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843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7865"/>
        <w:gridCol w:w="1445"/>
        <w:gridCol w:w="4533"/>
      </w:tblGrid>
      <w:tr w:rsidR="005E3EDF" w:rsidTr="00E335F6">
        <w:trPr>
          <w:trHeight w:val="290"/>
        </w:trPr>
        <w:tc>
          <w:tcPr>
            <w:tcW w:w="7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E3EDF" w:rsidTr="00E335F6">
        <w:trPr>
          <w:trHeight w:val="300"/>
        </w:trPr>
        <w:tc>
          <w:tcPr>
            <w:tcW w:w="78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E335F6" w:rsidRDefault="00E335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E335F6" w:rsidRDefault="00E335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53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E335F6" w:rsidRDefault="00E335F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5E3EDF" w:rsidTr="005E3EDF">
        <w:trPr>
          <w:trHeight w:val="290"/>
        </w:trPr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untingtin, human (R6/2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HT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ransgene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TT-F 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'-AGGTTCGCTTTTACCTGCGG-3'</w:t>
            </w:r>
          </w:p>
        </w:tc>
      </w:tr>
      <w:tr w:rsidR="005E3EDF" w:rsidTr="005E3EDF">
        <w:trPr>
          <w:trHeight w:val="290"/>
        </w:trPr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untingtin, human (R6/2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HT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ransgene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TT-R 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'-CATCA</w:t>
            </w:r>
            <w:bookmarkStart w:id="0" w:name="_GoBack"/>
            <w:bookmarkEnd w:id="0"/>
            <w:r>
              <w:rPr>
                <w:rFonts w:ascii="Calibri" w:hAnsi="Calibri" w:cs="Calibri"/>
                <w:color w:val="000000"/>
                <w:sz w:val="20"/>
                <w:szCs w:val="20"/>
              </w:rPr>
              <w:t>GCTTTTCCAGGGTCG-3'</w:t>
            </w:r>
          </w:p>
        </w:tc>
      </w:tr>
      <w:tr w:rsidR="005E3EDF" w:rsidTr="005E3EDF">
        <w:trPr>
          <w:trHeight w:val="290"/>
        </w:trPr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untingtin, mouse (R6/2 endogeno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tt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t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'-CCCCATTCATTGCCTTGCTG-3'</w:t>
            </w:r>
          </w:p>
        </w:tc>
      </w:tr>
      <w:tr w:rsidR="005E3EDF" w:rsidTr="005E3EDF">
        <w:trPr>
          <w:trHeight w:val="290"/>
        </w:trPr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untingtin, mouse (R6/2 endogeno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tt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t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'-CTTGAGCGACTCGAAAGCCT-3'</w:t>
            </w:r>
          </w:p>
        </w:tc>
      </w:tr>
      <w:tr w:rsidR="005E3EDF" w:rsidTr="005E3EDF">
        <w:trPr>
          <w:trHeight w:val="290"/>
        </w:trPr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opamine and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A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-regulated neuronal phosphoprotein 32, mous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arpp32-F 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'- CCCAAAGTCGAAGAGACCCA-3'</w:t>
            </w:r>
          </w:p>
        </w:tc>
      </w:tr>
      <w:tr w:rsidR="005E3EDF" w:rsidTr="005E3EDF">
        <w:trPr>
          <w:trHeight w:val="290"/>
        </w:trPr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opamine and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AMP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-regulated neuronal phosphoprotein 32, mous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arpp32-R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'-CCGAAGCTCCCCTAACTCATC-3'</w:t>
            </w:r>
          </w:p>
        </w:tc>
      </w:tr>
      <w:tr w:rsidR="005E3EDF" w:rsidTr="005E3EDF">
        <w:trPr>
          <w:trHeight w:val="290"/>
        </w:trPr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a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-Related Protein Rab2, mous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ab2-F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'-TGGGAAACAGATAAAACTCCAGA-3'</w:t>
            </w:r>
          </w:p>
        </w:tc>
      </w:tr>
      <w:tr w:rsidR="005E3EDF" w:rsidTr="005E3EDF">
        <w:trPr>
          <w:trHeight w:val="290"/>
        </w:trPr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a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-Related Protein Rab2, mous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ab2-R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'-AATATGACCTTGTGATAGAACGAAAG-3'</w:t>
            </w:r>
          </w:p>
        </w:tc>
      </w:tr>
      <w:tr w:rsidR="005E3EDF" w:rsidTr="005E3EDF">
        <w:trPr>
          <w:trHeight w:val="290"/>
        </w:trPr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yrosine 3-monooxygenase/tryptophan 5-monooxygenase activation protein, zeta, mous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Ywhaz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'-AAATGAGCTGGTGCAGAAGG-3'</w:t>
            </w:r>
          </w:p>
        </w:tc>
      </w:tr>
      <w:tr w:rsidR="005E3EDF" w:rsidTr="005E3EDF">
        <w:trPr>
          <w:trHeight w:val="290"/>
        </w:trPr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yrosine 3-monooxygenase/tryptophan 5-monooxygenase activation protein, zeta, mous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Ywhaz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'-GGCTGCCATGTCATCGTAT-3'</w:t>
            </w:r>
          </w:p>
        </w:tc>
      </w:tr>
      <w:tr w:rsidR="005E3EDF" w:rsidTr="005E3EDF">
        <w:trPr>
          <w:trHeight w:val="290"/>
        </w:trPr>
        <w:tc>
          <w:tcPr>
            <w:tcW w:w="78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lyceraldehyde-3-phosphate dehydrogenase, mous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Gapdh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'-GTCGGTGTGAACGGATTTG-3'</w:t>
            </w:r>
          </w:p>
        </w:tc>
      </w:tr>
      <w:tr w:rsidR="005E3EDF" w:rsidTr="005E3EDF">
        <w:trPr>
          <w:trHeight w:val="300"/>
        </w:trPr>
        <w:tc>
          <w:tcPr>
            <w:tcW w:w="78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lyceraldehyde-3-phosphate dehydrogenase, mous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Gapdh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5E3EDF" w:rsidRDefault="005E3ED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'-GAACATGTAGACCATGTAGTTG-3'</w:t>
            </w:r>
          </w:p>
        </w:tc>
      </w:tr>
    </w:tbl>
    <w:p w:rsidR="000A050C" w:rsidRDefault="000A050C"/>
    <w:sectPr w:rsidR="000A050C" w:rsidSect="005E3E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EDF"/>
    <w:rsid w:val="000A050C"/>
    <w:rsid w:val="005E3EDF"/>
    <w:rsid w:val="00E33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C46411-4371-498E-AFBB-9061FA862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Marin Pharmaceutical Inc.</Company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Datson</dc:creator>
  <cp:keywords/>
  <dc:description/>
  <cp:lastModifiedBy>Nicole Datson</cp:lastModifiedBy>
  <cp:revision>2</cp:revision>
  <dcterms:created xsi:type="dcterms:W3CDTF">2016-12-07T16:13:00Z</dcterms:created>
  <dcterms:modified xsi:type="dcterms:W3CDTF">2017-01-10T14:13:00Z</dcterms:modified>
</cp:coreProperties>
</file>